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819328" w14:textId="77777777" w:rsidR="00837B29" w:rsidRDefault="000F3E7E">
      <w:r>
        <w:rPr>
          <w:noProof/>
        </w:rPr>
        <w:drawing>
          <wp:inline distT="0" distB="0" distL="0" distR="0" wp14:anchorId="6D90CA59" wp14:editId="66AF9F5B">
            <wp:extent cx="5486400" cy="5486400"/>
            <wp:effectExtent l="0" t="0" r="0" b="0"/>
            <wp:docPr id="1" name="Picture 1" descr="/Users/Belykm/Sync/Maastricht/whistling/Imitation/Analysis/vocal_laziness_f_r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Belykm/Sync/Maastricht/whistling/Imitation/Analysis/vocal_laziness_f_r1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3F74FC8" w14:textId="77777777" w:rsidR="000F3E7E" w:rsidRDefault="000F3E7E"/>
    <w:p w14:paraId="11BC74DD" w14:textId="77777777" w:rsidR="000F3E7E" w:rsidRDefault="000F3E7E">
      <w:r>
        <w:t>Figure 4 supplement 1: Singing and whistling inaccuracy plotted for females.</w:t>
      </w:r>
    </w:p>
    <w:p w14:paraId="05DC0786" w14:textId="77777777" w:rsidR="000F3E7E" w:rsidRDefault="000F3E7E">
      <w:r>
        <w:br w:type="page"/>
      </w:r>
    </w:p>
    <w:p w14:paraId="65194CDC" w14:textId="77777777" w:rsidR="000F3E7E" w:rsidRDefault="000F3E7E">
      <w:r>
        <w:rPr>
          <w:noProof/>
        </w:rPr>
        <w:lastRenderedPageBreak/>
        <w:drawing>
          <wp:inline distT="0" distB="0" distL="0" distR="0" wp14:anchorId="7A815CF7" wp14:editId="4FD87A0C">
            <wp:extent cx="5486400" cy="5486400"/>
            <wp:effectExtent l="0" t="0" r="0" b="0"/>
            <wp:docPr id="2" name="Picture 2" descr="/Users/Belykm/Sync/Maastricht/whistling/Imitation/Analysis/vocal_laziness_m_r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/Users/Belykm/Sync/Maastricht/whistling/Imitation/Analysis/vocal_laziness_m_r1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A68212" w14:textId="77777777" w:rsidR="000F3E7E" w:rsidRDefault="000F3E7E" w:rsidP="000F3E7E">
      <w:r>
        <w:t>Figure</w:t>
      </w:r>
      <w:r>
        <w:t xml:space="preserve"> </w:t>
      </w:r>
      <w:r>
        <w:t>4</w:t>
      </w:r>
      <w:r>
        <w:t xml:space="preserve"> </w:t>
      </w:r>
      <w:r>
        <w:t>supplement</w:t>
      </w:r>
      <w:r>
        <w:t xml:space="preserve"> 2</w:t>
      </w:r>
      <w:r>
        <w:t>: Singing and whistling inaccuracy plotted for males.</w:t>
      </w:r>
    </w:p>
    <w:p w14:paraId="0CD8A078" w14:textId="77777777" w:rsidR="000F3E7E" w:rsidRDefault="000F3E7E"/>
    <w:sectPr w:rsidR="000F3E7E" w:rsidSect="004E21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E7E"/>
    <w:rsid w:val="000F3E7E"/>
    <w:rsid w:val="00280DCE"/>
    <w:rsid w:val="004E2105"/>
    <w:rsid w:val="00BF5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D1013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</Words>
  <Characters>13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Belyk</dc:creator>
  <cp:keywords/>
  <dc:description/>
  <cp:lastModifiedBy>Michel Belyk</cp:lastModifiedBy>
  <cp:revision>1</cp:revision>
  <dcterms:created xsi:type="dcterms:W3CDTF">2018-01-25T20:52:00Z</dcterms:created>
  <dcterms:modified xsi:type="dcterms:W3CDTF">2018-01-25T20:55:00Z</dcterms:modified>
</cp:coreProperties>
</file>